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501FA" w14:textId="2590A7F5" w:rsidR="007158E8" w:rsidRDefault="007158E8" w:rsidP="007158E8">
      <w:pPr>
        <w:pStyle w:val="Heading2"/>
      </w:pPr>
      <w:r>
        <w:t>Risk factor distribution by educational level, household wealth, marital status and employment status, among males and females across the four reg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2347"/>
        <w:gridCol w:w="2131"/>
        <w:gridCol w:w="942"/>
        <w:gridCol w:w="1401"/>
        <w:gridCol w:w="1001"/>
        <w:gridCol w:w="1001"/>
        <w:gridCol w:w="567"/>
        <w:gridCol w:w="992"/>
        <w:gridCol w:w="1272"/>
        <w:gridCol w:w="992"/>
        <w:gridCol w:w="1084"/>
      </w:tblGrid>
      <w:tr w:rsidR="007158E8" w:rsidRPr="00F02698" w14:paraId="65482F79" w14:textId="77777777" w:rsidTr="001A019D">
        <w:trPr>
          <w:trHeight w:val="300"/>
        </w:trPr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EFA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976A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8FF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14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4028" w14:textId="77777777" w:rsidR="007158E8" w:rsidRPr="00F02698" w:rsidRDefault="007158E8" w:rsidP="001A019D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53059" w14:textId="77777777" w:rsidR="007158E8" w:rsidRPr="00405F76" w:rsidRDefault="007158E8" w:rsidP="001A019D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40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9CCC" w14:textId="77777777" w:rsidR="007158E8" w:rsidRPr="00F02698" w:rsidRDefault="007158E8" w:rsidP="001A019D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ales</w:t>
            </w:r>
          </w:p>
        </w:tc>
      </w:tr>
      <w:tr w:rsidR="007158E8" w:rsidRPr="00F02698" w14:paraId="017FDDBD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522E5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ES indicator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8A35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EEB0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dicator level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ACB1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 ag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E655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 current smoker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2534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 BMI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0DB9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 SBP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445678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0A16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 ag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D72B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 current smoker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7B9F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 BMI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5210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edian SBP</w:t>
            </w:r>
          </w:p>
        </w:tc>
      </w:tr>
      <w:tr w:rsidR="007158E8" w:rsidRPr="00F02698" w14:paraId="3CE3F449" w14:textId="77777777" w:rsidTr="001A019D">
        <w:trPr>
          <w:trHeight w:val="300"/>
        </w:trPr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6A3BE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Educational attainment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8804A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Latin America and the Caribbean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2643F5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 xml:space="preserve">Primary school or higher education 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09D75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9647A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47D89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C6E2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2A6D1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8CC0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A8D26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BD45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DE62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7158E8" w:rsidRPr="00F02698" w14:paraId="1E1766A6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673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7D62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D37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Less than primary schoo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02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7FC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C1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408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EC1734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857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F66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DAF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ED8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</w:tr>
      <w:tr w:rsidR="007158E8" w:rsidRPr="00F02698" w14:paraId="0B7FC695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C9C0A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0920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EE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1FA5DC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 xml:space="preserve">Primary school or higher education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2ACF0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55EF6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D24F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10C6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16778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F37BC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FB0E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21ED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B66CF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</w:tr>
      <w:tr w:rsidR="007158E8" w:rsidRPr="00F02698" w14:paraId="3798014F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FD1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800C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2FA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Less than primary schoo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3E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502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4C2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03D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633B46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C6A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28E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ED2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A73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7158E8" w:rsidRPr="00F02698" w14:paraId="06E348BD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77181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E4869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Southeast Asia and the western Pacifi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0B62D0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 xml:space="preserve">Primary school or higher education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DA7BE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F816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A3AF9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93508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41E0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81097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4540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283C8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A6D26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</w:tr>
      <w:tr w:rsidR="007158E8" w:rsidRPr="00F02698" w14:paraId="3DC4372B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3A6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312C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736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Less than primary schoo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DB9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E6A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A5F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33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80E620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CA3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1E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221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E53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</w:tr>
      <w:tr w:rsidR="007158E8" w:rsidRPr="00F02698" w14:paraId="020C17D5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85369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8B89F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84CB3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 xml:space="preserve">Primary school or higher education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E360E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09F4C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01701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5A90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A22B7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A377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DC14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4C380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0E34C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7158E8" w:rsidRPr="00F02698" w14:paraId="581E0BD6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EFF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A94E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E64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Less than primary schoo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526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74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A73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FA6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7FAA41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89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D9F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AFE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077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7158E8" w:rsidRPr="00F02698" w14:paraId="6548ACED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060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3878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20D8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E2B9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E8C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F472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D1C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70140E5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3CE0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333F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182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95DA" w14:textId="77777777" w:rsidR="007158E8" w:rsidRPr="00F02698" w:rsidRDefault="007158E8" w:rsidP="001A019D">
            <w:pPr>
              <w:rPr>
                <w:sz w:val="20"/>
                <w:szCs w:val="20"/>
              </w:rPr>
            </w:pPr>
          </w:p>
        </w:tc>
      </w:tr>
      <w:tr w:rsidR="007158E8" w:rsidRPr="00F02698" w14:paraId="130C91DE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1EED0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Household wealth quinti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789CE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Latin America and the Caribbea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7546F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Non-poor househo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EE0F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6A52B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49D5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44B81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565D7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4D3AC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6032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47F0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C9494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7158E8" w:rsidRPr="00F02698" w14:paraId="3CBBA9E8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B52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B29F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579A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Poor househo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09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6C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419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C96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1A126A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962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4CE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1C7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623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7158E8" w:rsidRPr="00F02698" w14:paraId="2A802A2D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20AC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3C0B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EE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6140F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Non-poor househo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CC77E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023C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A04E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AE9D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98868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D210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9411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63F67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F3E40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</w:tr>
      <w:tr w:rsidR="007158E8" w:rsidRPr="00F02698" w14:paraId="735BAE4C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D25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2B1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DE0A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Poor househo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94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6A2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C24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86B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51EF66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BD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03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D6E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1F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</w:tr>
      <w:tr w:rsidR="007158E8" w:rsidRPr="00F02698" w14:paraId="0390209B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3A9FA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BC83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Southeast Asia and the western Pacifi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D0488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Non-poor househo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73965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C807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BA54A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DDC8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116BA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AB16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54221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DBC1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161E2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</w:tr>
      <w:tr w:rsidR="007158E8" w:rsidRPr="00F02698" w14:paraId="3D562910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8AC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2EDD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B910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Poor househo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06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80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FD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2AB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DF4D0F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9FE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F4E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4E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619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</w:tr>
      <w:tr w:rsidR="007158E8" w:rsidRPr="00F02698" w14:paraId="3F6B5E06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7215A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B6063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8E4DD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Non-poor househo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10C24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FB2A3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90425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D2DA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DD9F7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3C31E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2A32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494F1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C8D0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7158E8" w:rsidRPr="00F02698" w14:paraId="2D847CA0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D82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76A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5206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Poor househo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AC2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89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19E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FBE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AE75A2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BC8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F37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12D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8A7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7158E8" w:rsidRPr="00F02698" w14:paraId="35BD8F35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E2F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D33A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4C70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1B9C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0EFA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ED3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DD3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1E781D5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B79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5BA9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08AF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471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</w:tr>
      <w:tr w:rsidR="007158E8" w:rsidRPr="00F02698" w14:paraId="7F78433E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BBD5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BB1A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Latin America and the Caribbea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AC62D0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ith a partn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7900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3DBE9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5F42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34970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936C2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A897B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D0296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0646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A8880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7158E8" w:rsidRPr="00F02698" w14:paraId="2975E72B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B0B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1474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3EB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ithout a partn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C6A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F8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62D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553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851B07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EF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414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EDB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1E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</w:tr>
      <w:tr w:rsidR="007158E8" w:rsidRPr="00F02698" w14:paraId="7AD07495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32227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60A11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EE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0FFCB7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ith a partn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ED5C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B9F8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63403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A3D08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83B49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B4E89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4CB95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6FCE9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5584B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</w:tr>
      <w:tr w:rsidR="007158E8" w:rsidRPr="00F02698" w14:paraId="2CFE6C97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2C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4BE0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87F9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ithout a partn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2CC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C50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A0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EEF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EC77DA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510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6B1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FF6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144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7158E8" w:rsidRPr="00F02698" w14:paraId="4679E44F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8A84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DB52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Southeast Asia and the western Pacifi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9BFDA0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ith a partn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DB63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246D0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80BA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63B22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B73E4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DD83D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17723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86BBF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6E8B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</w:tr>
      <w:tr w:rsidR="007158E8" w:rsidRPr="00F02698" w14:paraId="166FB4F1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76E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4B58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3720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ithout a partn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9D6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EC3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FC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7D9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254B2B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471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5B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C4A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C80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</w:tr>
      <w:tr w:rsidR="007158E8" w:rsidRPr="00F02698" w14:paraId="72888AB4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D4E9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C531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4D6716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ith a partn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891E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814B3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04F9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69DA9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F406C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B41EF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149F1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27A8B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F73C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7158E8" w:rsidRPr="00F02698" w14:paraId="6F0C40EB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023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F3BC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365B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ithout a partn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30B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5B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976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70E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DC93F4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807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7B7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6D3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01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</w:tr>
      <w:tr w:rsidR="007158E8" w:rsidRPr="00F02698" w14:paraId="25E6CCC2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6AE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4A15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CE83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4AFD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5C2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FA5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CD0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1C8EDE2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B42B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B0E3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B115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4A71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</w:tr>
      <w:tr w:rsidR="007158E8" w:rsidRPr="00F02698" w14:paraId="4ACF381F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4A040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A047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Latin America and the Caribbea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DA4DB5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3D1A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DBBC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A3E5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45DF5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965A6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182CE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EF54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94857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D072C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7158E8" w:rsidRPr="00F02698" w14:paraId="3504BE13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C73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D8A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F179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Not workin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541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6B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C7E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90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22FA4D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EA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779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7D3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E0D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</w:tr>
      <w:tr w:rsidR="007158E8" w:rsidRPr="00F02698" w14:paraId="6521972F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C9F3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3EEC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EE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CD357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4722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7CB2F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EB65C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AD7E3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CF802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74749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AAB56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FF033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2C4A0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</w:tr>
      <w:tr w:rsidR="007158E8" w:rsidRPr="00F02698" w14:paraId="52ADBBCD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45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E0D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6526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Not workin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472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58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E41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F3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25AFC1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DCA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19FC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A32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CBE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</w:tr>
      <w:tr w:rsidR="007158E8" w:rsidRPr="00F02698" w14:paraId="3218F6D3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A765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6BFE9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Southeast Asia and the western Pacifi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3C0A7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D2849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343D2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1A43BA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A5128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C3DA3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96894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1C5B5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E881C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6939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</w:tr>
      <w:tr w:rsidR="007158E8" w:rsidRPr="00F02698" w14:paraId="2EF7D0E0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D6D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D0CC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D42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Not workin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841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CAB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5A9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499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C384EA4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B2E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4DF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FAF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B81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7158E8" w:rsidRPr="00F02698" w14:paraId="3A8B8988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14F3A5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D3EBB6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2698">
              <w:rPr>
                <w:rFonts w:ascii="Calibri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69F2C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15571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B9F939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9AD59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0486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EE5CB9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C04098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7AA783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93171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AB41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7158E8" w:rsidRPr="00F02698" w14:paraId="2D243253" w14:textId="77777777" w:rsidTr="001A019D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029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75E8D" w14:textId="77777777" w:rsidR="007158E8" w:rsidRPr="00F02698" w:rsidRDefault="007158E8" w:rsidP="001A01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13F4" w14:textId="77777777" w:rsidR="007158E8" w:rsidRPr="00F02698" w:rsidRDefault="007158E8" w:rsidP="001A019D">
            <w:pPr>
              <w:jc w:val="right"/>
              <w:rPr>
                <w:color w:val="000000"/>
                <w:sz w:val="22"/>
                <w:szCs w:val="22"/>
              </w:rPr>
            </w:pPr>
            <w:r w:rsidRPr="00F02698">
              <w:rPr>
                <w:color w:val="000000"/>
                <w:sz w:val="22"/>
                <w:szCs w:val="22"/>
              </w:rPr>
              <w:t>Not workin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2B1F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EF92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8D6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833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19430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EE7C7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9E2D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6F8DE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324B" w14:textId="77777777" w:rsidR="007158E8" w:rsidRPr="00F02698" w:rsidRDefault="007158E8" w:rsidP="001A019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</w:tr>
    </w:tbl>
    <w:p w14:paraId="60AB7424" w14:textId="77777777" w:rsidR="007158E8" w:rsidRDefault="007158E8" w:rsidP="007158E8">
      <w:pPr>
        <w:spacing w:after="160" w:line="259" w:lineRule="auto"/>
      </w:pPr>
    </w:p>
    <w:sectPr w:rsidR="007158E8" w:rsidSect="00720F95">
      <w:pgSz w:w="16838" w:h="11906" w:orient="landscape"/>
      <w:pgMar w:top="720" w:right="720" w:bottom="452" w:left="720" w:header="54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7582FF" w14:textId="77777777" w:rsidR="00F1015C" w:rsidRDefault="00F1015C" w:rsidP="00D85E95">
      <w:r>
        <w:separator/>
      </w:r>
    </w:p>
  </w:endnote>
  <w:endnote w:type="continuationSeparator" w:id="0">
    <w:p w14:paraId="36E25A33" w14:textId="77777777" w:rsidR="00F1015C" w:rsidRDefault="00F1015C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424C7" w14:textId="77777777" w:rsidR="00F1015C" w:rsidRDefault="00F1015C" w:rsidP="00D85E95">
      <w:r>
        <w:separator/>
      </w:r>
    </w:p>
  </w:footnote>
  <w:footnote w:type="continuationSeparator" w:id="0">
    <w:p w14:paraId="2258C416" w14:textId="77777777" w:rsidR="00F1015C" w:rsidRDefault="00F1015C" w:rsidP="00D85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4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0F1C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A6359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0F95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6652"/>
    <w:rsid w:val="00816924"/>
    <w:rsid w:val="00816B3F"/>
    <w:rsid w:val="0082133D"/>
    <w:rsid w:val="00821D3B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350F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42EE"/>
    <w:rsid w:val="00C554EE"/>
    <w:rsid w:val="00C56DA5"/>
    <w:rsid w:val="00C60752"/>
    <w:rsid w:val="00C60B3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015C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8</cp:revision>
  <cp:lastPrinted>2019-02-14T07:17:00Z</cp:lastPrinted>
  <dcterms:created xsi:type="dcterms:W3CDTF">2020-09-24T00:33:00Z</dcterms:created>
  <dcterms:modified xsi:type="dcterms:W3CDTF">2020-11-22T00:08:00Z</dcterms:modified>
</cp:coreProperties>
</file>